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FB2E5F" w14:textId="2353ADA5" w:rsidR="00297CB9" w:rsidRPr="00B8103C" w:rsidRDefault="00C80ECF" w:rsidP="00560AF3">
      <w:pPr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5 </w:t>
      </w:r>
      <w:r w:rsidR="00297CB9" w:rsidRPr="00B8103C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8B42B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297CB9" w:rsidRPr="00B8103C">
        <w:rPr>
          <w:rFonts w:ascii="Times New Roman" w:hAnsi="Times New Roman" w:cs="Times New Roman"/>
          <w:sz w:val="24"/>
          <w:szCs w:val="24"/>
        </w:rPr>
        <w:t xml:space="preserve"> Protein model verification by PROCHECK and ERRAT.</w:t>
      </w:r>
    </w:p>
    <w:p w14:paraId="3933213C" w14:textId="77777777" w:rsidR="008D4EFF" w:rsidRPr="00B8103C" w:rsidRDefault="008D4EF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B8103C" w:rsidRPr="00B8103C" w14:paraId="15724150" w14:textId="77777777" w:rsidTr="004C33A8">
        <w:trPr>
          <w:jc w:val="center"/>
        </w:trPr>
        <w:tc>
          <w:tcPr>
            <w:tcW w:w="1558" w:type="dxa"/>
            <w:vMerge w:val="restart"/>
          </w:tcPr>
          <w:p w14:paraId="74692667" w14:textId="09EBDF59" w:rsidR="00297CB9" w:rsidRPr="00B8103C" w:rsidRDefault="00297CB9" w:rsidP="004C33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10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tation</w:t>
            </w:r>
          </w:p>
        </w:tc>
        <w:tc>
          <w:tcPr>
            <w:tcW w:w="7792" w:type="dxa"/>
            <w:gridSpan w:val="5"/>
          </w:tcPr>
          <w:p w14:paraId="437C5FC1" w14:textId="269F2019" w:rsidR="00297CB9" w:rsidRPr="00B8103C" w:rsidRDefault="00297CB9" w:rsidP="004C33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10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ality Parameters</w:t>
            </w:r>
          </w:p>
        </w:tc>
      </w:tr>
      <w:tr w:rsidR="00B8103C" w:rsidRPr="00B8103C" w14:paraId="06948F45" w14:textId="77777777" w:rsidTr="004C33A8">
        <w:trPr>
          <w:jc w:val="center"/>
        </w:trPr>
        <w:tc>
          <w:tcPr>
            <w:tcW w:w="1558" w:type="dxa"/>
            <w:vMerge/>
          </w:tcPr>
          <w:p w14:paraId="5B405781" w14:textId="77777777" w:rsidR="00297CB9" w:rsidRPr="00B8103C" w:rsidRDefault="00297CB9" w:rsidP="004C33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233" w:type="dxa"/>
            <w:gridSpan w:val="4"/>
          </w:tcPr>
          <w:p w14:paraId="56D60670" w14:textId="6EE77657" w:rsidR="00297CB9" w:rsidRPr="00B8103C" w:rsidRDefault="00297CB9" w:rsidP="004C3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03C">
              <w:rPr>
                <w:rFonts w:ascii="Times New Roman" w:hAnsi="Times New Roman" w:cs="Times New Roman"/>
                <w:sz w:val="24"/>
                <w:szCs w:val="24"/>
              </w:rPr>
              <w:t>PROCHECK Ramachandran plot</w:t>
            </w:r>
          </w:p>
        </w:tc>
        <w:tc>
          <w:tcPr>
            <w:tcW w:w="1559" w:type="dxa"/>
            <w:vMerge w:val="restart"/>
          </w:tcPr>
          <w:p w14:paraId="6BC1D851" w14:textId="458F95E6" w:rsidR="00297CB9" w:rsidRPr="00B8103C" w:rsidRDefault="00297CB9" w:rsidP="004C3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03C">
              <w:rPr>
                <w:rFonts w:ascii="Times New Roman" w:hAnsi="Times New Roman" w:cs="Times New Roman"/>
                <w:sz w:val="24"/>
                <w:szCs w:val="24"/>
              </w:rPr>
              <w:t>ERRAT quality factor</w:t>
            </w:r>
          </w:p>
        </w:tc>
      </w:tr>
      <w:tr w:rsidR="00B8103C" w:rsidRPr="00B8103C" w14:paraId="6EB6AC9B" w14:textId="77777777" w:rsidTr="004C33A8">
        <w:trPr>
          <w:jc w:val="center"/>
        </w:trPr>
        <w:tc>
          <w:tcPr>
            <w:tcW w:w="1558" w:type="dxa"/>
            <w:vMerge/>
          </w:tcPr>
          <w:p w14:paraId="0C48F6A7" w14:textId="77777777" w:rsidR="00297CB9" w:rsidRPr="00B8103C" w:rsidRDefault="00297CB9" w:rsidP="004C3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</w:tcPr>
          <w:p w14:paraId="662B1B10" w14:textId="6303CA7E" w:rsidR="00297CB9" w:rsidRPr="00B8103C" w:rsidRDefault="00297CB9" w:rsidP="004C3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03C">
              <w:rPr>
                <w:rFonts w:ascii="Times New Roman" w:hAnsi="Times New Roman" w:cs="Times New Roman"/>
                <w:sz w:val="24"/>
                <w:szCs w:val="24"/>
              </w:rPr>
              <w:t>Residues in most favoured regions (%)</w:t>
            </w:r>
          </w:p>
        </w:tc>
        <w:tc>
          <w:tcPr>
            <w:tcW w:w="1558" w:type="dxa"/>
          </w:tcPr>
          <w:p w14:paraId="1EBA3012" w14:textId="5E836862" w:rsidR="00297CB9" w:rsidRPr="00B8103C" w:rsidRDefault="00297CB9" w:rsidP="004C3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03C">
              <w:rPr>
                <w:rFonts w:ascii="Times New Roman" w:hAnsi="Times New Roman" w:cs="Times New Roman"/>
                <w:sz w:val="24"/>
                <w:szCs w:val="24"/>
              </w:rPr>
              <w:t>Residues in additional allowed regions (%)</w:t>
            </w:r>
          </w:p>
        </w:tc>
        <w:tc>
          <w:tcPr>
            <w:tcW w:w="1558" w:type="dxa"/>
          </w:tcPr>
          <w:p w14:paraId="67D2F4A9" w14:textId="12D2C0C9" w:rsidR="00297CB9" w:rsidRPr="00B8103C" w:rsidRDefault="00297CB9" w:rsidP="004C3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03C">
              <w:rPr>
                <w:rFonts w:ascii="Times New Roman" w:hAnsi="Times New Roman" w:cs="Times New Roman"/>
                <w:sz w:val="24"/>
                <w:szCs w:val="24"/>
              </w:rPr>
              <w:t>Residues in generously allowed regions (%)</w:t>
            </w:r>
          </w:p>
        </w:tc>
        <w:tc>
          <w:tcPr>
            <w:tcW w:w="1559" w:type="dxa"/>
          </w:tcPr>
          <w:p w14:paraId="2300D43C" w14:textId="75B1BAFB" w:rsidR="00297CB9" w:rsidRPr="00B8103C" w:rsidRDefault="00297CB9" w:rsidP="004C3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03C">
              <w:rPr>
                <w:rFonts w:ascii="Times New Roman" w:hAnsi="Times New Roman" w:cs="Times New Roman"/>
                <w:sz w:val="24"/>
                <w:szCs w:val="24"/>
              </w:rPr>
              <w:t>Residues in disallowed regions (%)</w:t>
            </w:r>
          </w:p>
        </w:tc>
        <w:tc>
          <w:tcPr>
            <w:tcW w:w="1559" w:type="dxa"/>
            <w:vMerge/>
          </w:tcPr>
          <w:p w14:paraId="71DAB74B" w14:textId="77777777" w:rsidR="00297CB9" w:rsidRPr="00B8103C" w:rsidRDefault="00297CB9" w:rsidP="004C3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103C" w:rsidRPr="00B8103C" w14:paraId="70143C9F" w14:textId="77777777" w:rsidTr="004C33A8">
        <w:trPr>
          <w:jc w:val="center"/>
        </w:trPr>
        <w:tc>
          <w:tcPr>
            <w:tcW w:w="1558" w:type="dxa"/>
          </w:tcPr>
          <w:p w14:paraId="7108B9F4" w14:textId="12943E8F" w:rsidR="00297CB9" w:rsidRPr="00B8103C" w:rsidRDefault="00297CB9" w:rsidP="004C3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03C">
              <w:rPr>
                <w:rFonts w:ascii="Times New Roman" w:hAnsi="Times New Roman" w:cs="Times New Roman"/>
                <w:sz w:val="24"/>
                <w:szCs w:val="24"/>
              </w:rPr>
              <w:t>Wild type</w:t>
            </w:r>
          </w:p>
        </w:tc>
        <w:tc>
          <w:tcPr>
            <w:tcW w:w="1558" w:type="dxa"/>
          </w:tcPr>
          <w:p w14:paraId="76D2CB62" w14:textId="605690F0" w:rsidR="00297CB9" w:rsidRPr="00B8103C" w:rsidRDefault="0067320C" w:rsidP="004C3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03C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558" w:type="dxa"/>
          </w:tcPr>
          <w:p w14:paraId="0FD177A6" w14:textId="74032A04" w:rsidR="00297CB9" w:rsidRPr="00B8103C" w:rsidRDefault="0067320C" w:rsidP="004C3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03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8" w:type="dxa"/>
          </w:tcPr>
          <w:p w14:paraId="71E7D752" w14:textId="386FCBB2" w:rsidR="00297CB9" w:rsidRPr="00B8103C" w:rsidRDefault="0067320C" w:rsidP="004C3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0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14:paraId="663C5195" w14:textId="33E64967" w:rsidR="00297CB9" w:rsidRPr="00B8103C" w:rsidRDefault="0067320C" w:rsidP="004C3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0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14:paraId="3312B771" w14:textId="70ACBD81" w:rsidR="00297CB9" w:rsidRPr="00B8103C" w:rsidRDefault="00A572E4" w:rsidP="004C3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03C">
              <w:rPr>
                <w:rFonts w:ascii="Times New Roman" w:hAnsi="Times New Roman" w:cs="Times New Roman"/>
                <w:sz w:val="24"/>
                <w:szCs w:val="24"/>
              </w:rPr>
              <w:t>95.4861</w:t>
            </w:r>
          </w:p>
        </w:tc>
      </w:tr>
      <w:tr w:rsidR="00B8103C" w:rsidRPr="00B8103C" w14:paraId="1A02EF7B" w14:textId="77777777" w:rsidTr="004C33A8">
        <w:trPr>
          <w:jc w:val="center"/>
        </w:trPr>
        <w:tc>
          <w:tcPr>
            <w:tcW w:w="1558" w:type="dxa"/>
          </w:tcPr>
          <w:p w14:paraId="5366800B" w14:textId="272F1682" w:rsidR="00297CB9" w:rsidRPr="00B8103C" w:rsidRDefault="00297CB9" w:rsidP="004C3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03C">
              <w:rPr>
                <w:rFonts w:ascii="Times New Roman" w:hAnsi="Times New Roman" w:cs="Times New Roman"/>
                <w:sz w:val="24"/>
                <w:szCs w:val="24"/>
              </w:rPr>
              <w:t>R120P</w:t>
            </w:r>
          </w:p>
        </w:tc>
        <w:tc>
          <w:tcPr>
            <w:tcW w:w="1558" w:type="dxa"/>
          </w:tcPr>
          <w:p w14:paraId="1E4B0F93" w14:textId="5D7DDE79" w:rsidR="00297CB9" w:rsidRPr="00B8103C" w:rsidRDefault="0067320C" w:rsidP="004C3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03C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558" w:type="dxa"/>
          </w:tcPr>
          <w:p w14:paraId="40A12B42" w14:textId="40CCA9AA" w:rsidR="00297CB9" w:rsidRPr="00B8103C" w:rsidRDefault="0067320C" w:rsidP="004C3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03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8" w:type="dxa"/>
          </w:tcPr>
          <w:p w14:paraId="020546F1" w14:textId="0695B335" w:rsidR="00297CB9" w:rsidRPr="00B8103C" w:rsidRDefault="0067320C" w:rsidP="004C3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0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14:paraId="1F7F355D" w14:textId="3808A091" w:rsidR="00297CB9" w:rsidRPr="00B8103C" w:rsidRDefault="0067320C" w:rsidP="004C3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0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14:paraId="6E2EF1E6" w14:textId="453352FF" w:rsidR="00297CB9" w:rsidRPr="00B8103C" w:rsidRDefault="00A572E4" w:rsidP="004C3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03C">
              <w:rPr>
                <w:rFonts w:ascii="Times New Roman" w:hAnsi="Times New Roman" w:cs="Times New Roman"/>
                <w:sz w:val="24"/>
                <w:szCs w:val="24"/>
              </w:rPr>
              <w:t>94.4251</w:t>
            </w:r>
          </w:p>
        </w:tc>
      </w:tr>
      <w:tr w:rsidR="00B8103C" w:rsidRPr="00B8103C" w14:paraId="122CC226" w14:textId="77777777" w:rsidTr="004C33A8">
        <w:trPr>
          <w:trHeight w:val="197"/>
          <w:jc w:val="center"/>
        </w:trPr>
        <w:tc>
          <w:tcPr>
            <w:tcW w:w="1558" w:type="dxa"/>
          </w:tcPr>
          <w:p w14:paraId="7DA9FCF3" w14:textId="547F4FFE" w:rsidR="0067320C" w:rsidRPr="00B8103C" w:rsidRDefault="0067320C" w:rsidP="00673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03C">
              <w:rPr>
                <w:rFonts w:ascii="Times New Roman" w:hAnsi="Times New Roman" w:cs="Times New Roman"/>
                <w:sz w:val="24"/>
                <w:szCs w:val="24"/>
              </w:rPr>
              <w:t>F125S</w:t>
            </w:r>
          </w:p>
        </w:tc>
        <w:tc>
          <w:tcPr>
            <w:tcW w:w="1558" w:type="dxa"/>
          </w:tcPr>
          <w:p w14:paraId="7D59EA1D" w14:textId="1D27DB61" w:rsidR="0067320C" w:rsidRPr="00B8103C" w:rsidRDefault="0067320C" w:rsidP="00673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03C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558" w:type="dxa"/>
          </w:tcPr>
          <w:p w14:paraId="7D7753D7" w14:textId="1D17DC5A" w:rsidR="0067320C" w:rsidRPr="00B8103C" w:rsidRDefault="0067320C" w:rsidP="00673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03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8" w:type="dxa"/>
          </w:tcPr>
          <w:p w14:paraId="65D8624E" w14:textId="376D2071" w:rsidR="0067320C" w:rsidRPr="00B8103C" w:rsidRDefault="0067320C" w:rsidP="00673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0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14:paraId="39402646" w14:textId="70826E48" w:rsidR="0067320C" w:rsidRPr="00B8103C" w:rsidRDefault="0067320C" w:rsidP="00673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0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14:paraId="6D092065" w14:textId="641D5474" w:rsidR="0067320C" w:rsidRPr="00B8103C" w:rsidRDefault="00A572E4" w:rsidP="00673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03C">
              <w:rPr>
                <w:rFonts w:ascii="Times New Roman" w:hAnsi="Times New Roman" w:cs="Times New Roman"/>
                <w:sz w:val="24"/>
                <w:szCs w:val="24"/>
              </w:rPr>
              <w:t>95.4861</w:t>
            </w:r>
          </w:p>
        </w:tc>
      </w:tr>
      <w:tr w:rsidR="00297CB9" w:rsidRPr="00B8103C" w14:paraId="35D1352D" w14:textId="77777777" w:rsidTr="004C33A8">
        <w:trPr>
          <w:jc w:val="center"/>
        </w:trPr>
        <w:tc>
          <w:tcPr>
            <w:tcW w:w="1558" w:type="dxa"/>
          </w:tcPr>
          <w:p w14:paraId="35714FD3" w14:textId="332CAA27" w:rsidR="00297CB9" w:rsidRPr="00B8103C" w:rsidRDefault="00297CB9" w:rsidP="004C3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03C">
              <w:rPr>
                <w:rFonts w:ascii="Times New Roman" w:hAnsi="Times New Roman" w:cs="Times New Roman"/>
                <w:sz w:val="24"/>
                <w:szCs w:val="24"/>
              </w:rPr>
              <w:t>C184Y</w:t>
            </w:r>
          </w:p>
        </w:tc>
        <w:tc>
          <w:tcPr>
            <w:tcW w:w="1558" w:type="dxa"/>
          </w:tcPr>
          <w:p w14:paraId="57101FA7" w14:textId="1B491331" w:rsidR="00297CB9" w:rsidRPr="00B8103C" w:rsidRDefault="0067320C" w:rsidP="004C3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03C">
              <w:rPr>
                <w:rFonts w:ascii="Times New Roman" w:hAnsi="Times New Roman" w:cs="Times New Roman"/>
                <w:sz w:val="24"/>
                <w:szCs w:val="24"/>
              </w:rPr>
              <w:t>95.1</w:t>
            </w:r>
          </w:p>
        </w:tc>
        <w:tc>
          <w:tcPr>
            <w:tcW w:w="1558" w:type="dxa"/>
          </w:tcPr>
          <w:p w14:paraId="209B26E2" w14:textId="647CB646" w:rsidR="00297CB9" w:rsidRPr="00B8103C" w:rsidRDefault="0067320C" w:rsidP="004C3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03C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558" w:type="dxa"/>
          </w:tcPr>
          <w:p w14:paraId="7B2F5E13" w14:textId="7CE83D2F" w:rsidR="00297CB9" w:rsidRPr="00B8103C" w:rsidRDefault="0067320C" w:rsidP="004C3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03C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559" w:type="dxa"/>
          </w:tcPr>
          <w:p w14:paraId="63390506" w14:textId="74803074" w:rsidR="00297CB9" w:rsidRPr="00B8103C" w:rsidRDefault="0067320C" w:rsidP="004C3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0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14:paraId="1D82966A" w14:textId="2B5E2A89" w:rsidR="00297CB9" w:rsidRPr="00B8103C" w:rsidRDefault="002C6AF3" w:rsidP="004C3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03C">
              <w:rPr>
                <w:rFonts w:ascii="Times New Roman" w:hAnsi="Times New Roman" w:cs="Times New Roman"/>
                <w:sz w:val="24"/>
                <w:szCs w:val="24"/>
              </w:rPr>
              <w:t>95.0877</w:t>
            </w:r>
          </w:p>
        </w:tc>
      </w:tr>
    </w:tbl>
    <w:p w14:paraId="47A1398D" w14:textId="0E2CCB4B" w:rsidR="00297CB9" w:rsidRPr="00B8103C" w:rsidRDefault="00297CB9">
      <w:pPr>
        <w:rPr>
          <w:rFonts w:ascii="Times New Roman" w:hAnsi="Times New Roman" w:cs="Times New Roman"/>
          <w:sz w:val="24"/>
          <w:szCs w:val="24"/>
        </w:rPr>
      </w:pPr>
    </w:p>
    <w:p w14:paraId="6F687953" w14:textId="77777777" w:rsidR="00C44E04" w:rsidRDefault="00C44E04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C44E04" w:rsidSect="004C33A8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D98"/>
    <w:rsid w:val="00036A1C"/>
    <w:rsid w:val="00050B1F"/>
    <w:rsid w:val="00054E92"/>
    <w:rsid w:val="00071AEE"/>
    <w:rsid w:val="00087550"/>
    <w:rsid w:val="000A5689"/>
    <w:rsid w:val="000E08B3"/>
    <w:rsid w:val="000F7F39"/>
    <w:rsid w:val="0011533C"/>
    <w:rsid w:val="0012010A"/>
    <w:rsid w:val="00196021"/>
    <w:rsid w:val="001E18F0"/>
    <w:rsid w:val="001E2CB0"/>
    <w:rsid w:val="001F7EC7"/>
    <w:rsid w:val="002278D2"/>
    <w:rsid w:val="00297CB9"/>
    <w:rsid w:val="002C12D9"/>
    <w:rsid w:val="002C6AF3"/>
    <w:rsid w:val="00361502"/>
    <w:rsid w:val="00382E36"/>
    <w:rsid w:val="00387CFC"/>
    <w:rsid w:val="003954AD"/>
    <w:rsid w:val="0049501B"/>
    <w:rsid w:val="004C33A8"/>
    <w:rsid w:val="005270E3"/>
    <w:rsid w:val="00533688"/>
    <w:rsid w:val="00560AF3"/>
    <w:rsid w:val="0058536C"/>
    <w:rsid w:val="005A7649"/>
    <w:rsid w:val="005B4495"/>
    <w:rsid w:val="00620296"/>
    <w:rsid w:val="0063527F"/>
    <w:rsid w:val="006366B3"/>
    <w:rsid w:val="0066349F"/>
    <w:rsid w:val="00670983"/>
    <w:rsid w:val="0067320C"/>
    <w:rsid w:val="00680511"/>
    <w:rsid w:val="006C1CF0"/>
    <w:rsid w:val="007A5B14"/>
    <w:rsid w:val="007D61FA"/>
    <w:rsid w:val="007F7BA6"/>
    <w:rsid w:val="00816F41"/>
    <w:rsid w:val="00847A6B"/>
    <w:rsid w:val="00860954"/>
    <w:rsid w:val="008B42B4"/>
    <w:rsid w:val="008D4887"/>
    <w:rsid w:val="008D4EFF"/>
    <w:rsid w:val="008E565E"/>
    <w:rsid w:val="00902061"/>
    <w:rsid w:val="009D3BE0"/>
    <w:rsid w:val="00A3039B"/>
    <w:rsid w:val="00A572E4"/>
    <w:rsid w:val="00AB5FE3"/>
    <w:rsid w:val="00AC1462"/>
    <w:rsid w:val="00AC3931"/>
    <w:rsid w:val="00AC7C2F"/>
    <w:rsid w:val="00AE158F"/>
    <w:rsid w:val="00B03D98"/>
    <w:rsid w:val="00B157EF"/>
    <w:rsid w:val="00B270B1"/>
    <w:rsid w:val="00B35E11"/>
    <w:rsid w:val="00B411AF"/>
    <w:rsid w:val="00B8103C"/>
    <w:rsid w:val="00BD0967"/>
    <w:rsid w:val="00BE6E87"/>
    <w:rsid w:val="00C214D6"/>
    <w:rsid w:val="00C44E04"/>
    <w:rsid w:val="00C80ECF"/>
    <w:rsid w:val="00C90C8C"/>
    <w:rsid w:val="00CA096D"/>
    <w:rsid w:val="00CC2629"/>
    <w:rsid w:val="00CD23A7"/>
    <w:rsid w:val="00CD5125"/>
    <w:rsid w:val="00D12312"/>
    <w:rsid w:val="00D32A24"/>
    <w:rsid w:val="00D33B18"/>
    <w:rsid w:val="00D457C3"/>
    <w:rsid w:val="00D92C06"/>
    <w:rsid w:val="00DA7F74"/>
    <w:rsid w:val="00DC05F5"/>
    <w:rsid w:val="00DF1A63"/>
    <w:rsid w:val="00E810AF"/>
    <w:rsid w:val="00EB043E"/>
    <w:rsid w:val="00F15CC3"/>
    <w:rsid w:val="00F67F60"/>
    <w:rsid w:val="00FF6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929DCA"/>
  <w15:chartTrackingRefBased/>
  <w15:docId w15:val="{8CA47E47-EB58-417E-892A-968E301F4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3D98"/>
    <w:pPr>
      <w:spacing w:after="0" w:line="276" w:lineRule="auto"/>
    </w:pPr>
    <w:rPr>
      <w:rFonts w:ascii="Arial" w:eastAsia="Arial" w:hAnsi="Arial" w:cs="Arial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3D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3D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3D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3D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3D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3D9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3D9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3D9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3D9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3D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3D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3D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3D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3D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3D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3D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3D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3D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3D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3D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3D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3D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3D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3D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3D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3D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3D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3D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3D98"/>
    <w:rPr>
      <w:b/>
      <w:bCs/>
      <w:smallCaps/>
      <w:color w:val="0F4761" w:themeColor="accent1" w:themeShade="BF"/>
      <w:spacing w:val="5"/>
    </w:rPr>
  </w:style>
  <w:style w:type="table" w:customStyle="1" w:styleId="1">
    <w:name w:val="1"/>
    <w:basedOn w:val="TableNormal"/>
    <w:rsid w:val="00B03D98"/>
    <w:pPr>
      <w:spacing w:after="0" w:line="276" w:lineRule="auto"/>
    </w:pPr>
    <w:rPr>
      <w:rFonts w:ascii="Arial" w:eastAsia="Arial" w:hAnsi="Arial" w:cs="Arial"/>
      <w:kern w:val="0"/>
      <w:lang w:val="en-GB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1E18F0"/>
    <w:pPr>
      <w:spacing w:after="0" w:line="240" w:lineRule="auto"/>
    </w:pPr>
    <w:rPr>
      <w:rFonts w:ascii="Arial" w:eastAsia="Arial" w:hAnsi="Arial" w:cs="Arial"/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C05F5"/>
    <w:rPr>
      <w:rFonts w:ascii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9602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335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1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6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76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1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8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5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ram  Biswas</dc:creator>
  <cp:keywords/>
  <dc:description/>
  <cp:lastModifiedBy>M. Nazmul Hoque</cp:lastModifiedBy>
  <cp:revision>3</cp:revision>
  <dcterms:created xsi:type="dcterms:W3CDTF">2026-01-22T10:57:00Z</dcterms:created>
  <dcterms:modified xsi:type="dcterms:W3CDTF">2026-01-22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235e19-e33a-42d8-ade5-6deb3da01f94</vt:lpwstr>
  </property>
</Properties>
</file>